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1695"/>
        <w:tblW w:w="6885.0" w:type="dxa"/>
        <w:jc w:val="left"/>
        <w:tblLayout w:type="fixed"/>
        <w:tblLook w:val="0400"/>
      </w:tblPr>
      <w:tblGrid>
        <w:gridCol w:w="4140"/>
        <w:gridCol w:w="825"/>
        <w:gridCol w:w="855"/>
        <w:gridCol w:w="1065"/>
        <w:tblGridChange w:id="0">
          <w:tblGrid>
            <w:gridCol w:w="4140"/>
            <w:gridCol w:w="825"/>
            <w:gridCol w:w="855"/>
            <w:gridCol w:w="106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DMS Quotie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.7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(centered at 2.5 years)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7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@ 0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@ 1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@ 2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@ 3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@ 4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@ 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ZXoEHsCOxBC4Nbd4pBYokJh7/g==">CgMxLjA4AHIhMUlQV1NJMTVkbG1DTFdWSVZ2WkxrUUhST1dYR3pxZGF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22:06:00Z</dcterms:created>
  <dc:creator>michele poe</dc:creator>
</cp:coreProperties>
</file>